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F81C8" w14:textId="3917AFB1" w:rsidR="0085088B" w:rsidRPr="00A40414" w:rsidRDefault="0085088B" w:rsidP="0085088B">
      <w:pPr>
        <w:spacing w:line="480" w:lineRule="exact"/>
        <w:jc w:val="left"/>
        <w:rPr>
          <w:rFonts w:ascii="Times New Roman" w:hAnsi="Times New Roman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  <w:szCs w:val="21"/>
        </w:rPr>
        <w:t xml:space="preserve">Table </w:t>
      </w:r>
      <w:r w:rsidR="00F4055A">
        <w:rPr>
          <w:rFonts w:ascii="Arial" w:hAnsi="Arial" w:cs="Arial"/>
          <w:b/>
          <w:bCs/>
          <w:color w:val="000000"/>
          <w:szCs w:val="21"/>
        </w:rPr>
        <w:t>S</w:t>
      </w:r>
      <w:r>
        <w:rPr>
          <w:rFonts w:ascii="Times New Roman" w:hAnsi="Times New Roman"/>
          <w:b/>
          <w:bCs/>
          <w:color w:val="000000"/>
        </w:rPr>
        <w:t>2</w:t>
      </w:r>
      <w:r w:rsidR="00A40414">
        <w:rPr>
          <w:rFonts w:ascii="Times New Roman" w:hAnsi="Times New Roman" w:hint="eastAsia"/>
          <w:b/>
          <w:bCs/>
          <w:color w:val="000000"/>
        </w:rPr>
        <w:t xml:space="preserve"> </w:t>
      </w:r>
      <w:r w:rsidRPr="00A40414">
        <w:rPr>
          <w:rFonts w:ascii="Times New Roman" w:hAnsi="Times New Roman"/>
          <w:b/>
          <w:bCs/>
          <w:color w:val="000000"/>
        </w:rPr>
        <w:t>Multivariate regression analysis of independent risk factors affecting the prognosis of patients with SFTS in the modeling group</w:t>
      </w:r>
    </w:p>
    <w:tbl>
      <w:tblPr>
        <w:tblW w:w="4715" w:type="pct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80"/>
        <w:gridCol w:w="858"/>
        <w:gridCol w:w="858"/>
        <w:gridCol w:w="998"/>
        <w:gridCol w:w="2273"/>
        <w:gridCol w:w="1166"/>
      </w:tblGrid>
      <w:tr w:rsidR="0085088B" w14:paraId="60C189C8" w14:textId="77777777" w:rsidTr="00BA12AA">
        <w:trPr>
          <w:trHeight w:val="637"/>
        </w:trPr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B2975F" w14:textId="77777777" w:rsidR="0085088B" w:rsidRDefault="0085088B" w:rsidP="00BA12AA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5D673" w14:textId="77777777" w:rsidR="0085088B" w:rsidRDefault="0085088B" w:rsidP="00BA12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sym w:font="Symbol" w:char="F062"/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0E9CC" w14:textId="77777777" w:rsidR="0085088B" w:rsidRDefault="0085088B" w:rsidP="00BA12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E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5FFC9" w14:textId="77777777" w:rsidR="0085088B" w:rsidRDefault="0085088B" w:rsidP="00BA12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Wald</w:t>
            </w:r>
          </w:p>
        </w:tc>
        <w:tc>
          <w:tcPr>
            <w:tcW w:w="14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2C991" w14:textId="77777777" w:rsidR="0085088B" w:rsidRDefault="0085088B" w:rsidP="00BA12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R value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（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5% CI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B89C7" w14:textId="77777777" w:rsidR="0085088B" w:rsidRDefault="0085088B" w:rsidP="00BA12AA"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v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lue</w:t>
            </w:r>
          </w:p>
        </w:tc>
      </w:tr>
      <w:tr w:rsidR="0085088B" w14:paraId="5FABB190" w14:textId="77777777" w:rsidTr="00BA12AA">
        <w:trPr>
          <w:trHeight w:val="300"/>
        </w:trPr>
        <w:tc>
          <w:tcPr>
            <w:tcW w:w="1072" w:type="pct"/>
            <w:tcBorders>
              <w:top w:val="single" w:sz="4" w:space="0" w:color="auto"/>
            </w:tcBorders>
            <w:vAlign w:val="center"/>
          </w:tcPr>
          <w:p w14:paraId="7BCFAC79" w14:textId="77777777" w:rsidR="0085088B" w:rsidRDefault="0085088B" w:rsidP="00BA12AA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e</w:t>
            </w:r>
          </w:p>
        </w:tc>
        <w:tc>
          <w:tcPr>
            <w:tcW w:w="548" w:type="pct"/>
            <w:tcBorders>
              <w:top w:val="single" w:sz="4" w:space="0" w:color="auto"/>
            </w:tcBorders>
            <w:noWrap/>
            <w:vAlign w:val="center"/>
          </w:tcPr>
          <w:p w14:paraId="69189098" w14:textId="77777777" w:rsidR="0085088B" w:rsidRDefault="0085088B" w:rsidP="00BA12A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70</w:t>
            </w:r>
          </w:p>
        </w:tc>
        <w:tc>
          <w:tcPr>
            <w:tcW w:w="548" w:type="pct"/>
            <w:tcBorders>
              <w:top w:val="single" w:sz="4" w:space="0" w:color="auto"/>
            </w:tcBorders>
            <w:noWrap/>
            <w:vAlign w:val="center"/>
          </w:tcPr>
          <w:p w14:paraId="6E70141F" w14:textId="77777777" w:rsidR="0085088B" w:rsidRDefault="0085088B" w:rsidP="00BA12A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28</w:t>
            </w:r>
          </w:p>
        </w:tc>
        <w:tc>
          <w:tcPr>
            <w:tcW w:w="637" w:type="pct"/>
            <w:tcBorders>
              <w:top w:val="single" w:sz="4" w:space="0" w:color="auto"/>
            </w:tcBorders>
            <w:noWrap/>
            <w:vAlign w:val="center"/>
          </w:tcPr>
          <w:p w14:paraId="5CC0E198" w14:textId="77777777" w:rsidR="0085088B" w:rsidRDefault="0085088B" w:rsidP="00BA12A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.210</w:t>
            </w:r>
          </w:p>
        </w:tc>
        <w:tc>
          <w:tcPr>
            <w:tcW w:w="1451" w:type="pct"/>
            <w:tcBorders>
              <w:top w:val="single" w:sz="4" w:space="0" w:color="auto"/>
            </w:tcBorders>
            <w:noWrap/>
            <w:vAlign w:val="center"/>
          </w:tcPr>
          <w:p w14:paraId="6E9B79A1" w14:textId="77777777" w:rsidR="0085088B" w:rsidRDefault="0085088B" w:rsidP="00BA12A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 xml:space="preserve"> 1.073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（</w:t>
            </w:r>
            <w:r>
              <w:rPr>
                <w:rFonts w:ascii="Times New Roman" w:hAnsi="Times New Roman"/>
                <w:color w:val="000000"/>
                <w:szCs w:val="21"/>
              </w:rPr>
              <w:t>1.015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1.134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）</w:t>
            </w:r>
          </w:p>
        </w:tc>
        <w:tc>
          <w:tcPr>
            <w:tcW w:w="744" w:type="pct"/>
            <w:tcBorders>
              <w:top w:val="single" w:sz="4" w:space="0" w:color="auto"/>
            </w:tcBorders>
            <w:noWrap/>
            <w:vAlign w:val="center"/>
          </w:tcPr>
          <w:p w14:paraId="5D960787" w14:textId="77777777" w:rsidR="0085088B" w:rsidRDefault="0085088B" w:rsidP="00BA12A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13</w:t>
            </w:r>
          </w:p>
        </w:tc>
      </w:tr>
      <w:tr w:rsidR="0085088B" w14:paraId="7ECE89CC" w14:textId="77777777" w:rsidTr="00BA12AA">
        <w:trPr>
          <w:trHeight w:val="285"/>
        </w:trPr>
        <w:tc>
          <w:tcPr>
            <w:tcW w:w="1072" w:type="pct"/>
            <w:vAlign w:val="center"/>
          </w:tcPr>
          <w:p w14:paraId="58C7D440" w14:textId="77777777" w:rsidR="0085088B" w:rsidRDefault="0085088B" w:rsidP="00BA12AA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FTSV RNA</w:t>
            </w:r>
          </w:p>
        </w:tc>
        <w:tc>
          <w:tcPr>
            <w:tcW w:w="548" w:type="pct"/>
            <w:noWrap/>
            <w:vAlign w:val="center"/>
          </w:tcPr>
          <w:p w14:paraId="05268D85" w14:textId="77777777" w:rsidR="0085088B" w:rsidRDefault="0085088B" w:rsidP="00BA12A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621</w:t>
            </w:r>
          </w:p>
        </w:tc>
        <w:tc>
          <w:tcPr>
            <w:tcW w:w="548" w:type="pct"/>
            <w:noWrap/>
            <w:vAlign w:val="center"/>
          </w:tcPr>
          <w:p w14:paraId="330FDADE" w14:textId="77777777" w:rsidR="0085088B" w:rsidRDefault="0085088B" w:rsidP="00BA12A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205</w:t>
            </w:r>
          </w:p>
        </w:tc>
        <w:tc>
          <w:tcPr>
            <w:tcW w:w="637" w:type="pct"/>
            <w:noWrap/>
            <w:vAlign w:val="center"/>
          </w:tcPr>
          <w:p w14:paraId="024C4F4B" w14:textId="77777777" w:rsidR="0085088B" w:rsidRDefault="0085088B" w:rsidP="00BA12A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9.142</w:t>
            </w:r>
          </w:p>
        </w:tc>
        <w:tc>
          <w:tcPr>
            <w:tcW w:w="1451" w:type="pct"/>
            <w:noWrap/>
            <w:vAlign w:val="center"/>
          </w:tcPr>
          <w:p w14:paraId="448A9F27" w14:textId="77777777" w:rsidR="0085088B" w:rsidRDefault="0085088B" w:rsidP="00BA12A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861 (1.244,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2.784)</w:t>
            </w:r>
          </w:p>
        </w:tc>
        <w:tc>
          <w:tcPr>
            <w:tcW w:w="744" w:type="pct"/>
            <w:noWrap/>
            <w:vAlign w:val="center"/>
          </w:tcPr>
          <w:p w14:paraId="150869C6" w14:textId="77777777" w:rsidR="0085088B" w:rsidRDefault="0085088B" w:rsidP="00BA12A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002</w:t>
            </w:r>
          </w:p>
        </w:tc>
      </w:tr>
      <w:tr w:rsidR="0085088B" w14:paraId="04F24A38" w14:textId="77777777" w:rsidTr="00BA12AA">
        <w:trPr>
          <w:trHeight w:val="450"/>
        </w:trPr>
        <w:tc>
          <w:tcPr>
            <w:tcW w:w="1072" w:type="pct"/>
            <w:vAlign w:val="center"/>
          </w:tcPr>
          <w:p w14:paraId="54895224" w14:textId="77777777" w:rsidR="0085088B" w:rsidRDefault="0085088B" w:rsidP="00BA12AA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Gastrointestinal bleeding</w:t>
            </w:r>
          </w:p>
        </w:tc>
        <w:tc>
          <w:tcPr>
            <w:tcW w:w="548" w:type="pct"/>
            <w:noWrap/>
            <w:vAlign w:val="center"/>
          </w:tcPr>
          <w:p w14:paraId="332112CF" w14:textId="77777777" w:rsidR="0085088B" w:rsidRDefault="0085088B" w:rsidP="00BA12A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2.048</w:t>
            </w:r>
          </w:p>
        </w:tc>
        <w:tc>
          <w:tcPr>
            <w:tcW w:w="548" w:type="pct"/>
            <w:noWrap/>
            <w:vAlign w:val="center"/>
          </w:tcPr>
          <w:p w14:paraId="16DB5FFA" w14:textId="77777777" w:rsidR="0085088B" w:rsidRDefault="0085088B" w:rsidP="00BA12A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540</w:t>
            </w:r>
          </w:p>
        </w:tc>
        <w:tc>
          <w:tcPr>
            <w:tcW w:w="637" w:type="pct"/>
            <w:noWrap/>
            <w:vAlign w:val="center"/>
          </w:tcPr>
          <w:p w14:paraId="78FDA5F3" w14:textId="77777777" w:rsidR="0085088B" w:rsidRDefault="0085088B" w:rsidP="00BA12A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4.372</w:t>
            </w:r>
          </w:p>
        </w:tc>
        <w:tc>
          <w:tcPr>
            <w:tcW w:w="1451" w:type="pct"/>
            <w:noWrap/>
            <w:vAlign w:val="center"/>
          </w:tcPr>
          <w:p w14:paraId="35D45AF5" w14:textId="77777777" w:rsidR="0085088B" w:rsidRDefault="0085088B" w:rsidP="00BA12A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755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(2.690,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/>
                <w:color w:val="000000"/>
                <w:szCs w:val="21"/>
              </w:rPr>
              <w:t>22.362)</w:t>
            </w:r>
          </w:p>
        </w:tc>
        <w:tc>
          <w:tcPr>
            <w:tcW w:w="744" w:type="pct"/>
            <w:noWrap/>
            <w:vAlign w:val="center"/>
          </w:tcPr>
          <w:p w14:paraId="2EB23043" w14:textId="77777777" w:rsidR="0085088B" w:rsidRDefault="0085088B" w:rsidP="00BA12AA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Arial" w:hAnsi="Arial" w:cs="Arial" w:hint="eastAsia"/>
              </w:rPr>
              <w:t>&lt;</w:t>
            </w:r>
            <w:r>
              <w:rPr>
                <w:rFonts w:ascii="Arial" w:hAnsi="Arial" w:cs="Arial"/>
              </w:rPr>
              <w:t>0.00</w:t>
            </w:r>
            <w:r>
              <w:rPr>
                <w:rFonts w:ascii="Arial" w:hAnsi="Arial" w:cs="Arial" w:hint="eastAsia"/>
              </w:rPr>
              <w:t>1</w:t>
            </w:r>
          </w:p>
        </w:tc>
      </w:tr>
    </w:tbl>
    <w:p w14:paraId="0FD09F5F" w14:textId="77777777" w:rsidR="00A40414" w:rsidRDefault="00A40414" w:rsidP="00A40414">
      <w:pPr>
        <w:jc w:val="left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Note</w:t>
      </w:r>
    </w:p>
    <w:p w14:paraId="5E15EB95" w14:textId="77777777" w:rsidR="0085088B" w:rsidRDefault="0085088B" w:rsidP="0085088B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OR: Odds ratio; CI: Confidence interval; SFTS: Severe fever with thrombocytopenia syndrome; SFTSV: SFTS virus</w:t>
      </w:r>
    </w:p>
    <w:p w14:paraId="72A3207C" w14:textId="29B0F965" w:rsidR="008C3BD1" w:rsidRPr="00A40414" w:rsidRDefault="008C3BD1" w:rsidP="0085088B">
      <w:pPr>
        <w:widowControl/>
        <w:jc w:val="left"/>
        <w:rPr>
          <w:sz w:val="24"/>
        </w:rPr>
      </w:pPr>
    </w:p>
    <w:sectPr w:rsidR="008C3BD1" w:rsidRPr="00A404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B4356E" w14:textId="77777777" w:rsidR="00F86A25" w:rsidRDefault="00F86A25" w:rsidP="0085088B">
      <w:r>
        <w:separator/>
      </w:r>
    </w:p>
  </w:endnote>
  <w:endnote w:type="continuationSeparator" w:id="0">
    <w:p w14:paraId="587551A8" w14:textId="77777777" w:rsidR="00F86A25" w:rsidRDefault="00F86A25" w:rsidP="00850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6C3174" w14:textId="77777777" w:rsidR="00F86A25" w:rsidRDefault="00F86A25" w:rsidP="0085088B">
      <w:r>
        <w:separator/>
      </w:r>
    </w:p>
  </w:footnote>
  <w:footnote w:type="continuationSeparator" w:id="0">
    <w:p w14:paraId="75A3F694" w14:textId="77777777" w:rsidR="00F86A25" w:rsidRDefault="00F86A25" w:rsidP="008508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62A"/>
    <w:rsid w:val="00041401"/>
    <w:rsid w:val="00042424"/>
    <w:rsid w:val="00050DB6"/>
    <w:rsid w:val="00052DD8"/>
    <w:rsid w:val="00054C55"/>
    <w:rsid w:val="00081A55"/>
    <w:rsid w:val="00092F8A"/>
    <w:rsid w:val="000A0ED4"/>
    <w:rsid w:val="000B61E2"/>
    <w:rsid w:val="000E62D7"/>
    <w:rsid w:val="0011690E"/>
    <w:rsid w:val="00215801"/>
    <w:rsid w:val="0021762A"/>
    <w:rsid w:val="00233730"/>
    <w:rsid w:val="002832DD"/>
    <w:rsid w:val="00297223"/>
    <w:rsid w:val="00303FBB"/>
    <w:rsid w:val="00306201"/>
    <w:rsid w:val="003073BC"/>
    <w:rsid w:val="0031507E"/>
    <w:rsid w:val="003152D8"/>
    <w:rsid w:val="00323822"/>
    <w:rsid w:val="003610DE"/>
    <w:rsid w:val="003C4492"/>
    <w:rsid w:val="003F15C9"/>
    <w:rsid w:val="003F2265"/>
    <w:rsid w:val="004269BC"/>
    <w:rsid w:val="00456048"/>
    <w:rsid w:val="00464195"/>
    <w:rsid w:val="004A5385"/>
    <w:rsid w:val="004B618C"/>
    <w:rsid w:val="00526C50"/>
    <w:rsid w:val="00545A6A"/>
    <w:rsid w:val="00563FB0"/>
    <w:rsid w:val="00567BE4"/>
    <w:rsid w:val="005A37BD"/>
    <w:rsid w:val="006315EA"/>
    <w:rsid w:val="0065260E"/>
    <w:rsid w:val="0069155D"/>
    <w:rsid w:val="0069637E"/>
    <w:rsid w:val="006A2BE4"/>
    <w:rsid w:val="006E41A8"/>
    <w:rsid w:val="00705B68"/>
    <w:rsid w:val="00720B2C"/>
    <w:rsid w:val="00731388"/>
    <w:rsid w:val="0073568A"/>
    <w:rsid w:val="007437AA"/>
    <w:rsid w:val="007559DA"/>
    <w:rsid w:val="00766DF9"/>
    <w:rsid w:val="00790D3B"/>
    <w:rsid w:val="007E3491"/>
    <w:rsid w:val="007F1BAC"/>
    <w:rsid w:val="007F5A9B"/>
    <w:rsid w:val="0085088B"/>
    <w:rsid w:val="008B4294"/>
    <w:rsid w:val="008C3BD1"/>
    <w:rsid w:val="008E203F"/>
    <w:rsid w:val="00901AE3"/>
    <w:rsid w:val="00943B47"/>
    <w:rsid w:val="00970AA8"/>
    <w:rsid w:val="009E6C67"/>
    <w:rsid w:val="009E7A72"/>
    <w:rsid w:val="009F3A10"/>
    <w:rsid w:val="00A33669"/>
    <w:rsid w:val="00A33A20"/>
    <w:rsid w:val="00A40414"/>
    <w:rsid w:val="00AA7EED"/>
    <w:rsid w:val="00AE03C8"/>
    <w:rsid w:val="00AE25BF"/>
    <w:rsid w:val="00AE36CF"/>
    <w:rsid w:val="00B06719"/>
    <w:rsid w:val="00B275E0"/>
    <w:rsid w:val="00B978F0"/>
    <w:rsid w:val="00BB4B59"/>
    <w:rsid w:val="00BB6D4F"/>
    <w:rsid w:val="00BF349B"/>
    <w:rsid w:val="00C06EC7"/>
    <w:rsid w:val="00C10694"/>
    <w:rsid w:val="00C14B6E"/>
    <w:rsid w:val="00C55ABC"/>
    <w:rsid w:val="00C82576"/>
    <w:rsid w:val="00C840C0"/>
    <w:rsid w:val="00CC11E8"/>
    <w:rsid w:val="00D82C5E"/>
    <w:rsid w:val="00D97A40"/>
    <w:rsid w:val="00DC6087"/>
    <w:rsid w:val="00DD7546"/>
    <w:rsid w:val="00DF345E"/>
    <w:rsid w:val="00DF45B7"/>
    <w:rsid w:val="00E80121"/>
    <w:rsid w:val="00EB7D61"/>
    <w:rsid w:val="00F4055A"/>
    <w:rsid w:val="00F46748"/>
    <w:rsid w:val="00F47883"/>
    <w:rsid w:val="00F706A1"/>
    <w:rsid w:val="00F71C1F"/>
    <w:rsid w:val="00F86A25"/>
    <w:rsid w:val="00F958BB"/>
    <w:rsid w:val="00F97B0D"/>
    <w:rsid w:val="00FD5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10D7D4"/>
  <w15:chartTrackingRefBased/>
  <w15:docId w15:val="{31046BA8-294A-464C-AF6A-B187C12DD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088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08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508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508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508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guomei 夏国美</dc:creator>
  <cp:keywords/>
  <dc:description/>
  <cp:lastModifiedBy>xiaguomei 夏国美</cp:lastModifiedBy>
  <cp:revision>4</cp:revision>
  <dcterms:created xsi:type="dcterms:W3CDTF">2021-11-04T09:12:00Z</dcterms:created>
  <dcterms:modified xsi:type="dcterms:W3CDTF">2022-10-15T03:15:00Z</dcterms:modified>
</cp:coreProperties>
</file>